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ACC6B" w14:textId="77777777" w:rsidR="00160842" w:rsidRPr="00ED4565" w:rsidRDefault="00160842" w:rsidP="00160842">
      <w:pPr>
        <w:jc w:val="center"/>
        <w:rPr>
          <w:rFonts w:ascii="Times New Roman" w:eastAsia="宋体" w:hAnsi="Times New Roman" w:cs="Times New Roman"/>
          <w:b/>
          <w:kern w:val="1"/>
          <w:sz w:val="44"/>
          <w:szCs w:val="44"/>
        </w:rPr>
      </w:pPr>
      <w:r w:rsidRPr="00ED4565">
        <w:rPr>
          <w:rFonts w:ascii="Times New Roman" w:eastAsia="宋体" w:hAnsi="Times New Roman" w:cs="Times New Roman"/>
          <w:b/>
          <w:kern w:val="1"/>
          <w:sz w:val="44"/>
          <w:szCs w:val="44"/>
        </w:rPr>
        <w:t>Supporting Information</w:t>
      </w:r>
    </w:p>
    <w:p w14:paraId="1B30E623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DF98835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FE7D02B" w14:textId="77777777" w:rsidR="00265A09" w:rsidRPr="00C47C8E" w:rsidRDefault="00265A09" w:rsidP="00265A09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OLE_LINK80"/>
      <w:bookmarkStart w:id="1" w:name="OLE_LINK9"/>
      <w:bookmarkStart w:id="2" w:name="OLE_LINK10"/>
      <w:r w:rsidRPr="00D84974">
        <w:rPr>
          <w:rFonts w:ascii="Times New Roman" w:hAnsi="Times New Roman" w:cs="Times New Roman"/>
          <w:b/>
          <w:bCs/>
          <w:sz w:val="32"/>
          <w:szCs w:val="32"/>
        </w:rPr>
        <w:t xml:space="preserve">Different Amounts of Nitrogen Fertilizer Applications Alter the Bacterial Diversity and Community Structure in the </w:t>
      </w:r>
      <w:bookmarkStart w:id="3" w:name="_Hlk78128128"/>
      <w:r w:rsidRPr="00D84974">
        <w:rPr>
          <w:rFonts w:ascii="Times New Roman" w:hAnsi="Times New Roman" w:cs="Times New Roman"/>
          <w:b/>
          <w:bCs/>
          <w:sz w:val="32"/>
          <w:szCs w:val="32"/>
        </w:rPr>
        <w:t>Rhizosphere</w:t>
      </w:r>
      <w:bookmarkEnd w:id="3"/>
      <w:r w:rsidRPr="00D84974">
        <w:rPr>
          <w:rFonts w:ascii="Times New Roman" w:hAnsi="Times New Roman" w:cs="Times New Roman"/>
          <w:b/>
          <w:bCs/>
          <w:sz w:val="32"/>
          <w:szCs w:val="32"/>
        </w:rPr>
        <w:t xml:space="preserve"> Soil of Sugarcane</w:t>
      </w:r>
    </w:p>
    <w:p w14:paraId="3B29E98C" w14:textId="77777777" w:rsidR="00265A09" w:rsidRPr="00D84974" w:rsidRDefault="00265A09" w:rsidP="00265A09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</w:pPr>
      <w:bookmarkStart w:id="4" w:name="OLE_LINK68"/>
      <w:bookmarkEnd w:id="0"/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>Yan Gu</w:t>
      </w:r>
      <w:r w:rsidRPr="00D8497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,</w:t>
      </w:r>
      <w:r w:rsidRPr="00D84974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de-DE"/>
        </w:rPr>
        <w:t>†</w:t>
      </w:r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>, Jihua Wang</w:t>
      </w:r>
      <w:r w:rsidRPr="00D8497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,</w:t>
      </w:r>
      <w:r w:rsidRPr="00D84974">
        <w:rPr>
          <w:rFonts w:ascii="Times New Roman" w:eastAsia="宋体" w:hAnsi="Times New Roman" w:cs="Times New Roman"/>
          <w:b/>
          <w:sz w:val="24"/>
          <w:szCs w:val="24"/>
          <w:vertAlign w:val="superscript"/>
          <w:lang w:val="de-DE"/>
        </w:rPr>
        <w:t>†</w:t>
      </w:r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 xml:space="preserve">, </w:t>
      </w:r>
      <w:r w:rsidRPr="00D84974">
        <w:rPr>
          <w:rFonts w:ascii="Times New Roman" w:hAnsi="Times New Roman" w:cs="Times New Roman"/>
          <w:b/>
          <w:kern w:val="0"/>
          <w:sz w:val="24"/>
          <w:szCs w:val="24"/>
          <w:lang w:val="de-DE"/>
        </w:rPr>
        <w:t>Weijun</w:t>
      </w:r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 xml:space="preserve"> Cai</w:t>
      </w:r>
      <w:r w:rsidRPr="00D8497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2</w:t>
      </w:r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>, Guoliang Li</w:t>
      </w:r>
      <w:r w:rsidRPr="00D8497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3</w:t>
      </w:r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>, Yu Mei</w:t>
      </w:r>
      <w:r w:rsidRPr="00D8497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</w:t>
      </w:r>
      <w:r w:rsidRPr="00D84974">
        <w:rPr>
          <w:rFonts w:ascii="Times New Roman" w:hAnsi="Times New Roman" w:cs="Times New Roman"/>
          <w:b/>
          <w:sz w:val="24"/>
          <w:szCs w:val="24"/>
          <w:lang w:val="de-DE"/>
        </w:rPr>
        <w:t>, Shaohai Yang</w:t>
      </w:r>
      <w:r w:rsidRPr="00D84974">
        <w:rPr>
          <w:rFonts w:ascii="Times New Roman" w:hAnsi="Times New Roman" w:cs="Times New Roman"/>
          <w:b/>
          <w:sz w:val="24"/>
          <w:szCs w:val="24"/>
          <w:vertAlign w:val="superscript"/>
          <w:lang w:val="de-DE"/>
        </w:rPr>
        <w:t>1,*</w:t>
      </w:r>
    </w:p>
    <w:bookmarkEnd w:id="4"/>
    <w:p w14:paraId="51F1773A" w14:textId="1ED7114F" w:rsidR="00265A09" w:rsidRPr="00D84974" w:rsidRDefault="00265A09" w:rsidP="00265A09">
      <w:pPr>
        <w:rPr>
          <w:rFonts w:ascii="Times New Roman" w:hAnsi="Times New Roman" w:cs="Times New Roman"/>
          <w:sz w:val="18"/>
          <w:szCs w:val="18"/>
        </w:rPr>
      </w:pPr>
      <w:r w:rsidRPr="00D84974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84974">
        <w:rPr>
          <w:rFonts w:ascii="Times New Roman" w:hAnsi="Times New Roman" w:cs="Times New Roman"/>
          <w:sz w:val="18"/>
          <w:szCs w:val="18"/>
        </w:rPr>
        <w:t xml:space="preserve">Guangdong Provincial Key Laboratory of Crops Genetics and Improvement, </w:t>
      </w:r>
      <w:bookmarkStart w:id="5" w:name="OLE_LINK81"/>
      <w:bookmarkStart w:id="6" w:name="OLE_LINK82"/>
      <w:r w:rsidRPr="00D84974">
        <w:rPr>
          <w:rFonts w:ascii="Times New Roman" w:hAnsi="Times New Roman" w:cs="Times New Roman"/>
          <w:sz w:val="18"/>
          <w:szCs w:val="18"/>
        </w:rPr>
        <w:t>Crop Research Institute, Guangdong Academy of Agricultural Sciences</w:t>
      </w:r>
      <w:bookmarkEnd w:id="5"/>
      <w:bookmarkEnd w:id="6"/>
      <w:r w:rsidRPr="00D84974">
        <w:rPr>
          <w:rFonts w:ascii="Times New Roman" w:hAnsi="Times New Roman" w:cs="Times New Roman"/>
          <w:sz w:val="18"/>
          <w:szCs w:val="18"/>
        </w:rPr>
        <w:t>, Guangzhou, China</w:t>
      </w:r>
    </w:p>
    <w:p w14:paraId="3777BDF8" w14:textId="3BBFC8A3" w:rsidR="00265A09" w:rsidRPr="00D84974" w:rsidRDefault="00265A09" w:rsidP="00265A09">
      <w:pPr>
        <w:rPr>
          <w:rFonts w:ascii="Times New Roman" w:hAnsi="Times New Roman" w:cs="Times New Roman"/>
          <w:sz w:val="18"/>
          <w:szCs w:val="18"/>
        </w:rPr>
      </w:pPr>
      <w:r w:rsidRPr="00D84974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D84974">
        <w:rPr>
          <w:rFonts w:ascii="Times New Roman" w:hAnsi="Times New Roman" w:cs="Times New Roman"/>
          <w:sz w:val="18"/>
          <w:szCs w:val="18"/>
        </w:rPr>
        <w:t xml:space="preserve">Zhanjiang Academy of Agricultural Sciences, Zhanjiang, China </w:t>
      </w:r>
    </w:p>
    <w:p w14:paraId="07BF9B07" w14:textId="4780D863" w:rsidR="00265A09" w:rsidRPr="00D84974" w:rsidRDefault="00265A09" w:rsidP="00265A09">
      <w:pPr>
        <w:rPr>
          <w:rFonts w:ascii="Times New Roman" w:hAnsi="Times New Roman" w:cs="Times New Roman"/>
          <w:sz w:val="18"/>
          <w:szCs w:val="18"/>
        </w:rPr>
      </w:pPr>
      <w:r w:rsidRPr="00D84974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D84974">
        <w:rPr>
          <w:rFonts w:ascii="Times New Roman" w:hAnsi="Times New Roman" w:cs="Times New Roman"/>
          <w:sz w:val="18"/>
          <w:szCs w:val="18"/>
        </w:rPr>
        <w:t>Institute of Agricultural Resources and Environment, Guangdong Academy of Agricultural Sciences, Guangzhou, China</w:t>
      </w:r>
    </w:p>
    <w:p w14:paraId="5CAB1D67" w14:textId="77777777" w:rsidR="00265A09" w:rsidRPr="00D84974" w:rsidRDefault="00265A09" w:rsidP="00265A09">
      <w:pPr>
        <w:rPr>
          <w:rFonts w:ascii="Times New Roman" w:hAnsi="Times New Roman" w:cs="Times New Roman"/>
          <w:b/>
          <w:sz w:val="18"/>
          <w:szCs w:val="18"/>
        </w:rPr>
      </w:pPr>
      <w:r w:rsidRPr="00D84974">
        <w:rPr>
          <w:rFonts w:ascii="Times New Roman" w:hAnsi="Times New Roman" w:cs="Times New Roman"/>
          <w:b/>
          <w:sz w:val="18"/>
          <w:szCs w:val="18"/>
        </w:rPr>
        <w:t>* Correspondence:</w:t>
      </w:r>
    </w:p>
    <w:p w14:paraId="2B93EBA9" w14:textId="77777777" w:rsidR="00265A09" w:rsidRPr="00D84974" w:rsidRDefault="00265A09" w:rsidP="00265A09">
      <w:pPr>
        <w:rPr>
          <w:rFonts w:ascii="Times New Roman" w:hAnsi="Times New Roman" w:cs="Times New Roman"/>
          <w:sz w:val="18"/>
          <w:szCs w:val="18"/>
        </w:rPr>
      </w:pPr>
      <w:r w:rsidRPr="00D84974">
        <w:rPr>
          <w:rFonts w:ascii="Times New Roman" w:hAnsi="Times New Roman" w:cs="Times New Roman"/>
          <w:sz w:val="18"/>
          <w:szCs w:val="18"/>
        </w:rPr>
        <w:t xml:space="preserve">Corresponding author: Yang </w:t>
      </w:r>
      <w:proofErr w:type="spellStart"/>
      <w:r w:rsidRPr="00D84974">
        <w:rPr>
          <w:rFonts w:ascii="Times New Roman" w:hAnsi="Times New Roman" w:cs="Times New Roman"/>
          <w:sz w:val="18"/>
          <w:szCs w:val="18"/>
        </w:rPr>
        <w:t>Shaohai</w:t>
      </w:r>
      <w:proofErr w:type="spellEnd"/>
      <w:r w:rsidRPr="00D84974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4C473CE" w14:textId="77777777" w:rsidR="00265A09" w:rsidRPr="00D84974" w:rsidRDefault="00265A09" w:rsidP="00265A09">
      <w:pPr>
        <w:rPr>
          <w:rFonts w:ascii="Times New Roman" w:hAnsi="Times New Roman" w:cs="Times New Roman"/>
          <w:sz w:val="18"/>
          <w:szCs w:val="18"/>
        </w:rPr>
      </w:pPr>
      <w:r w:rsidRPr="00D84974">
        <w:rPr>
          <w:rFonts w:ascii="Times New Roman" w:hAnsi="Times New Roman" w:cs="Times New Roman"/>
          <w:sz w:val="18"/>
          <w:szCs w:val="18"/>
        </w:rPr>
        <w:t xml:space="preserve">E-mail: </w:t>
      </w:r>
      <w:r w:rsidRPr="00AC00E5">
        <w:rPr>
          <w:rFonts w:ascii="Times New Roman" w:hAnsi="Times New Roman" w:cs="Times New Roman" w:hint="eastAsia"/>
          <w:sz w:val="18"/>
          <w:szCs w:val="18"/>
        </w:rPr>
        <w:t>yangshao</w:t>
      </w:r>
      <w:r w:rsidRPr="00AC00E5">
        <w:rPr>
          <w:rFonts w:ascii="Times New Roman" w:hAnsi="Times New Roman" w:cs="Times New Roman"/>
          <w:sz w:val="18"/>
          <w:szCs w:val="18"/>
        </w:rPr>
        <w:t>hai@</w:t>
      </w:r>
      <w:r w:rsidRPr="00AC00E5">
        <w:rPr>
          <w:rFonts w:ascii="Times New Roman" w:hAnsi="Times New Roman" w:cs="Times New Roman" w:hint="eastAsia"/>
          <w:sz w:val="18"/>
          <w:szCs w:val="18"/>
        </w:rPr>
        <w:t>gdaas</w:t>
      </w:r>
      <w:r>
        <w:rPr>
          <w:rFonts w:ascii="Times New Roman" w:hAnsi="Times New Roman" w:cs="Times New Roman"/>
          <w:sz w:val="18"/>
          <w:szCs w:val="18"/>
        </w:rPr>
        <w:t>.cn</w:t>
      </w:r>
    </w:p>
    <w:p w14:paraId="5F9B95A1" w14:textId="77777777" w:rsidR="00265A09" w:rsidRPr="00D84974" w:rsidRDefault="00265A09" w:rsidP="00265A09">
      <w:pPr>
        <w:rPr>
          <w:rFonts w:ascii="Times New Roman" w:hAnsi="Times New Roman" w:cs="Times New Roman"/>
          <w:sz w:val="18"/>
          <w:szCs w:val="18"/>
        </w:rPr>
      </w:pPr>
      <w:r w:rsidRPr="00D84974">
        <w:rPr>
          <w:rFonts w:ascii="Times New Roman" w:eastAsia="宋体" w:hAnsi="Times New Roman" w:cs="Times New Roman"/>
          <w:szCs w:val="21"/>
          <w:vertAlign w:val="superscript"/>
          <w:lang w:val="de-DE"/>
        </w:rPr>
        <w:t xml:space="preserve">† </w:t>
      </w:r>
      <w:r w:rsidRPr="0060423B">
        <w:rPr>
          <w:rFonts w:ascii="Times New Roman" w:eastAsia="宋体" w:hAnsi="Times New Roman" w:cs="Times New Roman"/>
          <w:sz w:val="18"/>
          <w:szCs w:val="18"/>
          <w:lang w:val="de-DE"/>
        </w:rPr>
        <w:t xml:space="preserve">These </w:t>
      </w:r>
      <w:r w:rsidRPr="0060423B">
        <w:rPr>
          <w:rFonts w:ascii="Times New Roman" w:hAnsi="Times New Roman" w:cs="Times New Roman"/>
          <w:sz w:val="18"/>
          <w:szCs w:val="18"/>
        </w:rPr>
        <w:t>a</w:t>
      </w:r>
      <w:r w:rsidRPr="00D84974">
        <w:rPr>
          <w:rFonts w:ascii="Times New Roman" w:hAnsi="Times New Roman" w:cs="Times New Roman"/>
          <w:sz w:val="18"/>
          <w:szCs w:val="18"/>
        </w:rPr>
        <w:t>uthors have contributed equally to this work and share first authorship</w:t>
      </w:r>
    </w:p>
    <w:bookmarkEnd w:id="1"/>
    <w:bookmarkEnd w:id="2"/>
    <w:p w14:paraId="23359598" w14:textId="77777777" w:rsidR="00160842" w:rsidRPr="00265A09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59B8AA61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1C6D33FE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24704834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028EBDD3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914ED58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72E20A75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64B811E7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0493BE3D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2F5CC2E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1AA6C606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0B078855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B05E88A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6CB6D0CB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C74F3B5" w14:textId="77777777" w:rsidR="00160842" w:rsidRPr="00ED4565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6DB6393F" w14:textId="4DE4AD8A" w:rsidR="00160842" w:rsidRDefault="00160842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58E264CB" w14:textId="2FCAA2CF" w:rsidR="00265A09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0BD49F44" w14:textId="76EEB2CA" w:rsidR="00265A09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3E4DED56" w14:textId="4E96E31E" w:rsidR="00265A09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0D93DECD" w14:textId="7CD71D56" w:rsidR="00265A09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638D554A" w14:textId="400DEB33" w:rsidR="00265A09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7104CBE8" w14:textId="600F6EF4" w:rsidR="00265A09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4B20613B" w14:textId="77777777" w:rsidR="00265A09" w:rsidRPr="00ED4565" w:rsidRDefault="00265A09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</w:p>
    <w:p w14:paraId="02BF2592" w14:textId="69B9066F" w:rsidR="004A7BD8" w:rsidRPr="00ED4565" w:rsidRDefault="00AA61DC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  <w:r w:rsidRPr="00ED4565">
        <w:rPr>
          <w:rFonts w:ascii="Times New Roman" w:eastAsia="宋体" w:hAnsi="Times New Roman" w:cs="Times New Roman" w:hint="eastAsia"/>
          <w:b/>
          <w:kern w:val="1"/>
          <w:sz w:val="18"/>
          <w:szCs w:val="18"/>
        </w:rPr>
        <w:lastRenderedPageBreak/>
        <w:t xml:space="preserve">Table S1 </w:t>
      </w:r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Relative abundances</w:t>
      </w:r>
      <w:r w:rsidR="009E497F">
        <w:rPr>
          <w:rFonts w:ascii="Times New Roman" w:eastAsia="宋体" w:hAnsi="Times New Roman" w:cs="Times New Roman"/>
          <w:b/>
          <w:kern w:val="1"/>
          <w:sz w:val="18"/>
          <w:szCs w:val="18"/>
        </w:rPr>
        <w:t xml:space="preserve"> (%)</w:t>
      </w:r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 xml:space="preserve"> of </w:t>
      </w:r>
      <w:r w:rsidRPr="00ED4565">
        <w:rPr>
          <w:rFonts w:ascii="Times New Roman" w:eastAsia="宋体" w:hAnsi="Times New Roman" w:cs="Times New Roman" w:hint="eastAsia"/>
          <w:b/>
          <w:kern w:val="1"/>
          <w:sz w:val="18"/>
          <w:szCs w:val="18"/>
        </w:rPr>
        <w:t xml:space="preserve">bacterial </w:t>
      </w:r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 xml:space="preserve">phyla </w:t>
      </w:r>
      <w:r w:rsidR="000D0E4C"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in all treatments</w:t>
      </w:r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. The relative abundances are based on the proportional frequencies of those DNA sequences that could be classified at the phylum level.</w:t>
      </w:r>
    </w:p>
    <w:p w14:paraId="7A10F2EE" w14:textId="77777777" w:rsidR="00462C67" w:rsidRPr="00ED4565" w:rsidRDefault="00462C67">
      <w:pPr>
        <w:rPr>
          <w:rFonts w:ascii="Times New Roman" w:eastAsia="宋体" w:hAnsi="Times New Roman" w:cs="Times New Roman"/>
          <w:kern w:val="1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4"/>
        <w:gridCol w:w="1508"/>
        <w:gridCol w:w="1278"/>
        <w:gridCol w:w="1633"/>
        <w:gridCol w:w="1989"/>
      </w:tblGrid>
      <w:tr w:rsidR="00C55E78" w:rsidRPr="00ED4565" w14:paraId="3A4119AF" w14:textId="77777777" w:rsidTr="006A4F08">
        <w:trPr>
          <w:trHeight w:val="288"/>
        </w:trPr>
        <w:tc>
          <w:tcPr>
            <w:tcW w:w="12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48AB2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ylum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9D7B6" w14:textId="7A38BAA5" w:rsidR="00C55E78" w:rsidRPr="00ED4565" w:rsidRDefault="00726CA1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1D23" w14:textId="6D5D427A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0 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B8E26" w14:textId="2DCC29F3" w:rsidR="00C55E78" w:rsidRPr="00ED4565" w:rsidRDefault="001901FE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375</w:t>
            </w:r>
            <w:r w:rsidR="00C55E78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917C0" w14:textId="0C720AD9" w:rsidR="00C55E78" w:rsidRPr="00ED4565" w:rsidRDefault="001901FE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563</w:t>
            </w:r>
            <w:r w:rsidR="00C55E78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C55E78" w:rsidRPr="00ED4565" w14:paraId="32DCB118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2EDB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7" w:name="OLE_LINK27"/>
            <w:bookmarkStart w:id="8" w:name="OLE_LINK28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roteobacteria</w:t>
            </w:r>
            <w:bookmarkEnd w:id="7"/>
            <w:bookmarkEnd w:id="8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710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23±1.74 c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1CB3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75±3.42 a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C71B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4.53±4.45 </w:t>
            </w:r>
            <w:proofErr w:type="spellStart"/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CF9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.68±0.75 a</w:t>
            </w:r>
          </w:p>
        </w:tc>
      </w:tr>
      <w:tr w:rsidR="00C55E78" w:rsidRPr="00ED4565" w14:paraId="0A0BB9F6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A7E1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9" w:name="OLE_LINK29"/>
            <w:bookmarkStart w:id="10" w:name="OLE_LINK30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ctinobacteria</w:t>
            </w:r>
            <w:bookmarkEnd w:id="9"/>
            <w:bookmarkEnd w:id="10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4B7D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93±3.84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1B4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4.11±2.29 </w:t>
            </w:r>
            <w:r w:rsidR="00C522BE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B152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  <w:r w:rsidR="00C522BE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.43±1.81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2D8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3±1.86 b</w:t>
            </w:r>
          </w:p>
        </w:tc>
      </w:tr>
      <w:tr w:rsidR="00C55E78" w:rsidRPr="00ED4565" w14:paraId="378DCFC3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C66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cidobacteri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916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7±1.17 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3D3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74±4.25 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5F46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49±2.39 b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BB8C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4±1.09 a</w:t>
            </w:r>
          </w:p>
        </w:tc>
      </w:tr>
      <w:tr w:rsidR="00C55E78" w:rsidRPr="00ED4565" w14:paraId="6E01B75A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46E0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11" w:name="OLE_LINK31"/>
            <w:bookmarkStart w:id="12" w:name="OLE_LINK32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lanctomycetes</w:t>
            </w:r>
            <w:bookmarkEnd w:id="11"/>
            <w:bookmarkEnd w:id="12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F3C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45±3.33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56BD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2±1</w:t>
            </w:r>
            <w:r w:rsidR="00FE537F" w:rsidRPr="00ED456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0</w:t>
            </w: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B51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6±3.13 b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99A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4±0.46 b</w:t>
            </w:r>
          </w:p>
        </w:tc>
      </w:tr>
      <w:tr w:rsidR="00DF6E40" w:rsidRPr="00ED4565" w14:paraId="34406EAB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F2CD" w14:textId="77777777" w:rsidR="00DF6E40" w:rsidRPr="00ED4565" w:rsidRDefault="00DF6E40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13" w:name="_Hlk23739754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hloroflexi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8D19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1±2.23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DC4" w14:textId="77777777" w:rsidR="00DF6E40" w:rsidRPr="00ED4565" w:rsidRDefault="00FE537F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24±1.30</w:t>
            </w:r>
            <w:r w:rsidR="00DF6E40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DF32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1±1.24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5695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6±0.45 a</w:t>
            </w:r>
          </w:p>
        </w:tc>
      </w:tr>
      <w:tr w:rsidR="00DF6E40" w:rsidRPr="00ED4565" w14:paraId="249A1907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561D" w14:textId="77777777" w:rsidR="00DF6E40" w:rsidRPr="00ED4565" w:rsidRDefault="00DF6E40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4EA8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1±0.49 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EBE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9±0.53 a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8573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4±0.72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723C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±0.82 a</w:t>
            </w:r>
          </w:p>
        </w:tc>
      </w:tr>
      <w:tr w:rsidR="00DF6E40" w:rsidRPr="00ED4565" w14:paraId="7BF80D72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E1FB" w14:textId="77777777" w:rsidR="00DF6E40" w:rsidRPr="00ED4565" w:rsidRDefault="00DF6E40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C1E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2±0.8</w:t>
            </w:r>
            <w:r w:rsidR="00FE537F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0DE2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9±0.16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7FC6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3±1.56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59E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±0.12 b</w:t>
            </w:r>
          </w:p>
        </w:tc>
      </w:tr>
      <w:tr w:rsidR="00DF6E40" w:rsidRPr="00ED4565" w14:paraId="6351DEE6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074" w14:textId="77777777" w:rsidR="00DF6E40" w:rsidRPr="00ED4565" w:rsidRDefault="00DF6E40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0DAA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3±2.98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FF6A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±1.21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3204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1±3.48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9940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84±1.74 a</w:t>
            </w:r>
          </w:p>
        </w:tc>
      </w:tr>
      <w:tr w:rsidR="00DF6E40" w:rsidRPr="00ED4565" w14:paraId="0E56BFB7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5AA" w14:textId="77777777" w:rsidR="00DF6E40" w:rsidRPr="00ED4565" w:rsidRDefault="00DF6E40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14" w:name="OLE_LINK50"/>
            <w:bookmarkStart w:id="15" w:name="OLE_LINK51"/>
            <w:bookmarkStart w:id="16" w:name="OLE_LINK1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acteroidetes</w:t>
            </w:r>
            <w:bookmarkEnd w:id="14"/>
            <w:bookmarkEnd w:id="15"/>
            <w:bookmarkEnd w:id="16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FB1E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±0.41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7801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±0.39 a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8A7E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±0.01 b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CC3B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±0.18 a</w:t>
            </w:r>
          </w:p>
        </w:tc>
      </w:tr>
      <w:tr w:rsidR="00DF6E40" w:rsidRPr="00ED4565" w14:paraId="00C81834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7F83" w14:textId="77777777" w:rsidR="00DF6E40" w:rsidRPr="00ED4565" w:rsidRDefault="00DF6E40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17" w:name="_Hlk44453408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itrospirae</w:t>
            </w:r>
            <w:bookmarkEnd w:id="17"/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88A0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±0.22 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945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±0.84 ab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C90E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±0.59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18BD" w14:textId="77777777" w:rsidR="00DF6E40" w:rsidRPr="00ED4565" w:rsidRDefault="00DF6E40" w:rsidP="00DF6E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±0.21 b</w:t>
            </w:r>
          </w:p>
        </w:tc>
      </w:tr>
      <w:tr w:rsidR="00C55E78" w:rsidRPr="00ED4565" w14:paraId="5739D24C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3B04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18" w:name="_Hlk23739942"/>
            <w:bookmarkEnd w:id="13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BDCE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±0.24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36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±0.11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431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1±0.39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9A7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±0.08 a</w:t>
            </w:r>
          </w:p>
        </w:tc>
      </w:tr>
      <w:tr w:rsidR="00C55E78" w:rsidRPr="00ED4565" w14:paraId="69ED887B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8C3E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Latescibacteri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102C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±0.19 a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462C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±0.08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C5D2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±0.17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0033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±0.01 b</w:t>
            </w:r>
          </w:p>
        </w:tc>
      </w:tr>
      <w:tr w:rsidR="00C55E78" w:rsidRPr="00ED4565" w14:paraId="71781459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BC5C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arcubacteri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01EC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±0.39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6EC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±0.11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E40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±0.37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266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±0.12 a</w:t>
            </w:r>
          </w:p>
        </w:tc>
      </w:tr>
      <w:tr w:rsidR="00C55E78" w:rsidRPr="00ED4565" w14:paraId="07C638E0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D9C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accharibacteri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2625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±0.11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FCF4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±0.37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09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±0.12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15C0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±0.12 a</w:t>
            </w:r>
          </w:p>
        </w:tc>
      </w:tr>
      <w:tr w:rsidR="00C55E78" w:rsidRPr="00ED4565" w14:paraId="5FC3B715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9FD9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rmatimonadetes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23B2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±0.13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31AA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±0.01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3F9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±0.05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B96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±0.21 a</w:t>
            </w:r>
          </w:p>
        </w:tc>
      </w:tr>
      <w:tr w:rsidR="00C55E78" w:rsidRPr="00ED4565" w14:paraId="041AC18E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7FB6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yanobacteri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563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±0.02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171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±0.06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4E23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23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7680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±0.04 a</w:t>
            </w:r>
          </w:p>
        </w:tc>
      </w:tr>
      <w:tr w:rsidR="00C55E78" w:rsidRPr="00ED4565" w14:paraId="4A4714CB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08C8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Elusimicrobia</w:t>
            </w:r>
            <w:proofErr w:type="spellEnd"/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9DD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3 ab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DFB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±0.06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4AA0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±0.05 b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A45B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±0.01 b</w:t>
            </w:r>
          </w:p>
        </w:tc>
      </w:tr>
      <w:tr w:rsidR="00C55E78" w:rsidRPr="00ED4565" w14:paraId="3A3396BD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9281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M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1C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±0.03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8AA3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±0.02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63A8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±0.13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911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±0.02 a</w:t>
            </w:r>
          </w:p>
        </w:tc>
      </w:tr>
      <w:tr w:rsidR="00C55E78" w:rsidRPr="00ED4565" w14:paraId="2BDF04C9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A46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AL1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228F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±0.02 a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DB5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±0.03 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9F7E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±0.26 a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7B1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±0.01 a</w:t>
            </w:r>
          </w:p>
        </w:tc>
      </w:tr>
      <w:bookmarkEnd w:id="18"/>
      <w:tr w:rsidR="00C55E78" w:rsidRPr="00ED4565" w14:paraId="040F23C6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6E49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thers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A322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4D8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6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FC0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±0.1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E64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±0.09</w:t>
            </w:r>
          </w:p>
        </w:tc>
      </w:tr>
      <w:tr w:rsidR="00C55E78" w:rsidRPr="00ED4565" w14:paraId="540D9919" w14:textId="77777777" w:rsidTr="006A4F08">
        <w:trPr>
          <w:trHeight w:val="288"/>
        </w:trPr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168E" w14:textId="77777777" w:rsidR="00C55E78" w:rsidRPr="00ED4565" w:rsidRDefault="00C55E78" w:rsidP="006A4F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assifie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2532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±0.0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C050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±0.38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8C09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±0.36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2057" w14:textId="77777777" w:rsidR="00C55E78" w:rsidRPr="00ED4565" w:rsidRDefault="00C55E78" w:rsidP="00C55E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±0.16</w:t>
            </w:r>
          </w:p>
        </w:tc>
      </w:tr>
    </w:tbl>
    <w:p w14:paraId="180775C9" w14:textId="03131AFF" w:rsidR="00AA61DC" w:rsidRPr="00ED4565" w:rsidRDefault="000D0E4C" w:rsidP="000D0E4C">
      <w:pPr>
        <w:rPr>
          <w:rFonts w:ascii="Times New Roman" w:hAnsi="Times New Roman" w:cs="Times New Roman"/>
          <w:sz w:val="13"/>
          <w:szCs w:val="13"/>
        </w:rPr>
      </w:pPr>
      <w:bookmarkStart w:id="19" w:name="OLE_LINK23"/>
      <w:bookmarkStart w:id="20" w:name="OLE_LINK24"/>
      <w:r w:rsidRPr="00ED4565">
        <w:rPr>
          <w:rFonts w:ascii="Times New Roman" w:hAnsi="Times New Roman" w:cs="Times New Roman"/>
          <w:sz w:val="13"/>
          <w:szCs w:val="13"/>
        </w:rPr>
        <w:t xml:space="preserve">Values are mean ± standard deviation (n = 3). Values within the same row followed by different lowercase letters indicated significant differences </w:t>
      </w:r>
      <w:r w:rsidR="006229E4">
        <w:rPr>
          <w:rFonts w:ascii="Times New Roman" w:hAnsi="Times New Roman" w:cs="Times New Roman"/>
          <w:sz w:val="13"/>
          <w:szCs w:val="13"/>
        </w:rPr>
        <w:t>(</w:t>
      </w:r>
      <w:r w:rsidR="006229E4" w:rsidRPr="006229E4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="006229E4">
        <w:rPr>
          <w:rFonts w:ascii="Times New Roman" w:hAnsi="Times New Roman" w:cs="Times New Roman"/>
          <w:sz w:val="13"/>
          <w:szCs w:val="13"/>
        </w:rPr>
        <w:t xml:space="preserve"> &lt; 0.05) </w:t>
      </w:r>
      <w:r w:rsidRPr="00ED4565">
        <w:rPr>
          <w:rFonts w:ascii="Times New Roman" w:hAnsi="Times New Roman" w:cs="Times New Roman"/>
          <w:sz w:val="13"/>
          <w:szCs w:val="13"/>
        </w:rPr>
        <w:t>according to</w:t>
      </w:r>
      <w:r w:rsidR="006229E4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ED4565">
        <w:rPr>
          <w:rFonts w:ascii="Times New Roman" w:hAnsi="Times New Roman" w:cs="Times New Roman"/>
          <w:sz w:val="13"/>
          <w:szCs w:val="13"/>
        </w:rPr>
        <w:t>Duncan’s multiple comparison tests.</w:t>
      </w:r>
      <w:r w:rsidR="00726CA1" w:rsidRPr="00ED4565">
        <w:rPr>
          <w:rFonts w:ascii="Times New Roman" w:hAnsi="Times New Roman" w:cs="Times New Roman"/>
          <w:sz w:val="13"/>
          <w:szCs w:val="13"/>
        </w:rPr>
        <w:t xml:space="preserve"> CK</w:t>
      </w:r>
      <w:r w:rsidR="00726CA1" w:rsidRPr="00ED4565">
        <w:rPr>
          <w:rFonts w:ascii="Times New Roman" w:hAnsi="Times New Roman" w:cs="Times New Roman" w:hint="eastAsia"/>
          <w:sz w:val="13"/>
          <w:szCs w:val="13"/>
        </w:rPr>
        <w:t xml:space="preserve">, without fertilizers; </w:t>
      </w:r>
      <w:r w:rsidR="00862D3D" w:rsidRPr="00ED4565">
        <w:rPr>
          <w:rFonts w:ascii="Times New Roman" w:hAnsi="Times New Roman" w:cs="Times New Roman"/>
          <w:sz w:val="13"/>
          <w:szCs w:val="13"/>
        </w:rPr>
        <w:t xml:space="preserve">N0, without N fertilization; </w:t>
      </w:r>
      <w:r w:rsidR="001901FE" w:rsidRPr="00ED4565">
        <w:rPr>
          <w:rFonts w:ascii="Times New Roman" w:hAnsi="Times New Roman" w:cs="Times New Roman"/>
          <w:sz w:val="13"/>
          <w:szCs w:val="13"/>
        </w:rPr>
        <w:t>N375</w:t>
      </w:r>
      <w:r w:rsidR="00862D3D" w:rsidRPr="00ED4565">
        <w:rPr>
          <w:rFonts w:ascii="Times New Roman" w:hAnsi="Times New Roman" w:cs="Times New Roman"/>
          <w:sz w:val="13"/>
          <w:szCs w:val="13"/>
        </w:rPr>
        <w:t>, application of 375 kg/ha</w:t>
      </w:r>
      <w:r w:rsidR="00612D3F">
        <w:rPr>
          <w:rFonts w:ascii="Times New Roman" w:hAnsi="Times New Roman" w:cs="Times New Roman"/>
          <w:sz w:val="13"/>
          <w:szCs w:val="13"/>
        </w:rPr>
        <w:t xml:space="preserve"> N</w:t>
      </w:r>
      <w:r w:rsidR="00862D3D" w:rsidRPr="00ED4565">
        <w:rPr>
          <w:rFonts w:ascii="Times New Roman" w:hAnsi="Times New Roman" w:cs="Times New Roman"/>
          <w:sz w:val="13"/>
          <w:szCs w:val="13"/>
        </w:rPr>
        <w:t xml:space="preserve">; </w:t>
      </w:r>
      <w:r w:rsidR="001901FE" w:rsidRPr="00ED4565">
        <w:rPr>
          <w:rFonts w:ascii="Times New Roman" w:hAnsi="Times New Roman" w:cs="Times New Roman"/>
          <w:sz w:val="13"/>
          <w:szCs w:val="13"/>
        </w:rPr>
        <w:t>N563</w:t>
      </w:r>
      <w:r w:rsidR="00862D3D" w:rsidRPr="00ED4565">
        <w:rPr>
          <w:rFonts w:ascii="Times New Roman" w:hAnsi="Times New Roman" w:cs="Times New Roman"/>
          <w:sz w:val="13"/>
          <w:szCs w:val="13"/>
        </w:rPr>
        <w:t>, application of 563 kg/ha</w:t>
      </w:r>
      <w:r w:rsidR="00612D3F">
        <w:rPr>
          <w:rFonts w:ascii="Times New Roman" w:hAnsi="Times New Roman" w:cs="Times New Roman"/>
          <w:sz w:val="13"/>
          <w:szCs w:val="13"/>
        </w:rPr>
        <w:t xml:space="preserve"> N</w:t>
      </w:r>
      <w:r w:rsidR="00862D3D" w:rsidRPr="00ED4565">
        <w:rPr>
          <w:rFonts w:ascii="Times New Roman" w:hAnsi="Times New Roman" w:cs="Times New Roman"/>
          <w:sz w:val="13"/>
          <w:szCs w:val="13"/>
        </w:rPr>
        <w:t>.</w:t>
      </w:r>
    </w:p>
    <w:bookmarkEnd w:id="19"/>
    <w:bookmarkEnd w:id="20"/>
    <w:p w14:paraId="713E676C" w14:textId="77777777" w:rsidR="000D0E4C" w:rsidRPr="00ED4565" w:rsidRDefault="000D0E4C"/>
    <w:p w14:paraId="02129E69" w14:textId="77777777" w:rsidR="00862D3D" w:rsidRPr="00ED4565" w:rsidRDefault="00862D3D"/>
    <w:p w14:paraId="1F53E582" w14:textId="77777777" w:rsidR="00862D3D" w:rsidRPr="00ED4565" w:rsidRDefault="00862D3D"/>
    <w:p w14:paraId="70986B04" w14:textId="77777777" w:rsidR="00862D3D" w:rsidRPr="00ED4565" w:rsidRDefault="00862D3D"/>
    <w:p w14:paraId="224E718A" w14:textId="77777777" w:rsidR="00862D3D" w:rsidRPr="00ED4565" w:rsidRDefault="00862D3D"/>
    <w:p w14:paraId="366682FD" w14:textId="77777777" w:rsidR="00862D3D" w:rsidRPr="00ED4565" w:rsidRDefault="00862D3D"/>
    <w:p w14:paraId="15BC052C" w14:textId="77777777" w:rsidR="00862D3D" w:rsidRPr="00ED4565" w:rsidRDefault="00862D3D"/>
    <w:p w14:paraId="691F139E" w14:textId="77777777" w:rsidR="00862D3D" w:rsidRPr="00ED4565" w:rsidRDefault="00862D3D"/>
    <w:p w14:paraId="68407BCC" w14:textId="77777777" w:rsidR="00862D3D" w:rsidRPr="00ED4565" w:rsidRDefault="00862D3D"/>
    <w:p w14:paraId="0CDA346D" w14:textId="77777777" w:rsidR="00862D3D" w:rsidRPr="00ED4565" w:rsidRDefault="00862D3D"/>
    <w:p w14:paraId="2A1A01FB" w14:textId="77777777" w:rsidR="00862D3D" w:rsidRPr="00ED4565" w:rsidRDefault="00862D3D"/>
    <w:p w14:paraId="42CABF7E" w14:textId="77777777" w:rsidR="00862D3D" w:rsidRPr="00ED4565" w:rsidRDefault="00862D3D"/>
    <w:p w14:paraId="77211F49" w14:textId="77777777" w:rsidR="00862D3D" w:rsidRPr="00ED4565" w:rsidRDefault="00862D3D"/>
    <w:p w14:paraId="4CBA1D8B" w14:textId="77777777" w:rsidR="00862D3D" w:rsidRPr="00ED4565" w:rsidRDefault="00862D3D"/>
    <w:p w14:paraId="1B0C383D" w14:textId="77777777" w:rsidR="00862D3D" w:rsidRPr="00ED4565" w:rsidRDefault="00862D3D"/>
    <w:p w14:paraId="3ED62E5D" w14:textId="231B42CF" w:rsidR="00862D3D" w:rsidRDefault="00862D3D"/>
    <w:p w14:paraId="67DECAE0" w14:textId="77777777" w:rsidR="009E497F" w:rsidRPr="00ED4565" w:rsidRDefault="009E497F"/>
    <w:p w14:paraId="341B42B7" w14:textId="44FF111E" w:rsidR="00462C67" w:rsidRPr="009E497F" w:rsidRDefault="001705E0" w:rsidP="001705E0">
      <w:pPr>
        <w:rPr>
          <w:rFonts w:ascii="Times New Roman" w:eastAsia="宋体" w:hAnsi="Times New Roman" w:cs="Times New Roman"/>
          <w:b/>
          <w:kern w:val="1"/>
          <w:sz w:val="18"/>
          <w:szCs w:val="18"/>
        </w:rPr>
      </w:pPr>
      <w:r w:rsidRPr="00ED4565">
        <w:rPr>
          <w:rFonts w:ascii="Times New Roman" w:eastAsia="宋体" w:hAnsi="Times New Roman" w:cs="Times New Roman" w:hint="eastAsia"/>
          <w:b/>
          <w:kern w:val="1"/>
          <w:sz w:val="18"/>
          <w:szCs w:val="18"/>
        </w:rPr>
        <w:t>Table S</w:t>
      </w:r>
      <w:r w:rsidR="00EE78F8"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2</w:t>
      </w:r>
      <w:bookmarkStart w:id="21" w:name="OLE_LINK2"/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Relative abundances</w:t>
      </w:r>
      <w:r w:rsidR="009E497F">
        <w:rPr>
          <w:rFonts w:ascii="Times New Roman" w:eastAsia="宋体" w:hAnsi="Times New Roman" w:cs="Times New Roman"/>
          <w:b/>
          <w:kern w:val="1"/>
          <w:sz w:val="18"/>
          <w:szCs w:val="18"/>
        </w:rPr>
        <w:t xml:space="preserve"> (%)</w:t>
      </w:r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 xml:space="preserve"> of the 40 most relatively abundant </w:t>
      </w:r>
      <w:r w:rsidRPr="00ED4565">
        <w:rPr>
          <w:rFonts w:ascii="Times New Roman" w:eastAsia="宋体" w:hAnsi="Times New Roman" w:cs="Times New Roman" w:hint="eastAsia"/>
          <w:b/>
          <w:kern w:val="1"/>
          <w:sz w:val="18"/>
          <w:szCs w:val="18"/>
        </w:rPr>
        <w:t xml:space="preserve">bacterial </w:t>
      </w:r>
      <w:r w:rsidR="001654A8"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genera in all treatments</w:t>
      </w:r>
      <w:bookmarkEnd w:id="21"/>
      <w:r w:rsidR="001654A8"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1"/>
        <w:gridCol w:w="1307"/>
        <w:gridCol w:w="1358"/>
        <w:gridCol w:w="1307"/>
        <w:gridCol w:w="1289"/>
      </w:tblGrid>
      <w:tr w:rsidR="001705E0" w:rsidRPr="00ED4565" w14:paraId="596FFF5F" w14:textId="77777777" w:rsidTr="009E497F">
        <w:trPr>
          <w:trHeight w:val="315"/>
        </w:trPr>
        <w:tc>
          <w:tcPr>
            <w:tcW w:w="1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2E5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u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7A80" w14:textId="77777777" w:rsidR="001705E0" w:rsidRPr="00ED4565" w:rsidRDefault="00726CA1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K</w:t>
            </w: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517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0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05C8A" w14:textId="77777777" w:rsidR="001705E0" w:rsidRPr="00ED4565" w:rsidRDefault="001901FE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375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E716" w14:textId="77777777" w:rsidR="001705E0" w:rsidRPr="00ED4565" w:rsidRDefault="001901FE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563</w:t>
            </w:r>
          </w:p>
        </w:tc>
      </w:tr>
      <w:tr w:rsidR="001705E0" w:rsidRPr="00ED4565" w14:paraId="6A3D98CC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CB2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22" w:name="OLE_LINK26"/>
            <w:bookmarkStart w:id="23" w:name="OLE_LINK33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phingomonas</w:t>
            </w:r>
            <w:bookmarkEnd w:id="22"/>
            <w:bookmarkEnd w:id="23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A49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3±1.02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F88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±0.15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BA9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8±0.83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112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02±1.40 a</w:t>
            </w:r>
          </w:p>
        </w:tc>
      </w:tr>
      <w:tr w:rsidR="001705E0" w:rsidRPr="00ED4565" w14:paraId="46261EB7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BA93" w14:textId="77777777" w:rsidR="001705E0" w:rsidRPr="00ED4565" w:rsidRDefault="004A2477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Masal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BE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±0.60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98A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2±0.74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E49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±2.88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FE8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5±1.55 b</w:t>
            </w:r>
          </w:p>
        </w:tc>
      </w:tr>
      <w:tr w:rsidR="001705E0" w:rsidRPr="00ED4565" w14:paraId="6CBCCC49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99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acillu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9C1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6±0.78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F3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5±0.19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1E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5±1.21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325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±0.16 b</w:t>
            </w:r>
          </w:p>
        </w:tc>
      </w:tr>
      <w:tr w:rsidR="001705E0" w:rsidRPr="00ED4565" w14:paraId="7F6B9925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F6B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urkholderia-Paraburkholderia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CCF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7±0.44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632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8±2.31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17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±0.14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1A7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±0.25 b</w:t>
            </w:r>
          </w:p>
        </w:tc>
      </w:tr>
      <w:tr w:rsidR="001705E0" w:rsidRPr="00ED4565" w14:paraId="59914AD1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2BC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1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785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±0.29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12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±0.58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50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7±0.54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26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5±0.06 b</w:t>
            </w:r>
          </w:p>
        </w:tc>
      </w:tr>
      <w:tr w:rsidR="001705E0" w:rsidRPr="00ED4565" w14:paraId="2BCC0E9F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1F6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andidatus_Soli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6B7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±0.18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441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3±0.34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401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9±0.29 a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1B6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±0.18 a</w:t>
            </w:r>
          </w:p>
        </w:tc>
      </w:tr>
      <w:tr w:rsidR="001705E0" w:rsidRPr="00ED4565" w14:paraId="7B2C028B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C46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24" w:name="OLE_LINK34"/>
            <w:bookmarkStart w:id="25" w:name="OLE_LINK35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emmatimonas</w:t>
            </w:r>
            <w:bookmarkEnd w:id="24"/>
            <w:bookmarkEnd w:id="25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B3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±0.09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5F9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±0.25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CFD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±0.3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367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0±0.09 a</w:t>
            </w:r>
          </w:p>
        </w:tc>
      </w:tr>
      <w:tr w:rsidR="001705E0" w:rsidRPr="00ED4565" w14:paraId="3A582519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83F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Haliangium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2D3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±0.09 c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980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1±0.04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101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11±0.2 </w:t>
            </w:r>
            <w:proofErr w:type="spellStart"/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861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6±0.09 a</w:t>
            </w:r>
          </w:p>
        </w:tc>
      </w:tr>
      <w:tr w:rsidR="001705E0" w:rsidRPr="00ED4565" w14:paraId="233F6001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11A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Oryzihumu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871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±0.52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2DE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±0.10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121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±0.24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036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±0.17 b</w:t>
            </w:r>
          </w:p>
        </w:tc>
      </w:tr>
      <w:tr w:rsidR="001705E0" w:rsidRPr="00ED4565" w14:paraId="3C64FE73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CFF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emmata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38A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±0.30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376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±0.29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409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±0.62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B61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±0.07 a</w:t>
            </w:r>
          </w:p>
        </w:tc>
      </w:tr>
      <w:tr w:rsidR="001705E0" w:rsidRPr="00ED4565" w14:paraId="1D6DA906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4BC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B4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095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±0.19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DB0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±0.04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5AE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±0.32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29D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±0.11 a</w:t>
            </w:r>
          </w:p>
        </w:tc>
      </w:tr>
      <w:tr w:rsidR="001705E0" w:rsidRPr="00ED4565" w14:paraId="4C086827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FA2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lanctomyce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CC7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±0.51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55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±0.12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A8B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±0.39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53B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±0.12 a</w:t>
            </w:r>
          </w:p>
        </w:tc>
      </w:tr>
      <w:tr w:rsidR="001705E0" w:rsidRPr="00ED4565" w14:paraId="3E691714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746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radyrhizobium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DA1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0±0.17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CCB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±0.04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E4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±0.08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098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±0.07 a</w:t>
            </w:r>
          </w:p>
        </w:tc>
      </w:tr>
      <w:tr w:rsidR="001705E0" w:rsidRPr="00ED4565" w14:paraId="5320B552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1E3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26" w:name="OLE_LINK39"/>
            <w:bookmarkStart w:id="27" w:name="OLE_LINK40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ocardioides</w:t>
            </w:r>
            <w:bookmarkEnd w:id="26"/>
            <w:bookmarkEnd w:id="27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673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±0.56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9D0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±0.02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CE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±0.14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DF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±0.04 b</w:t>
            </w:r>
          </w:p>
        </w:tc>
      </w:tr>
      <w:tr w:rsidR="001705E0" w:rsidRPr="00ED4565" w14:paraId="7D4DEB9B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E1C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Bryo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8B1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±0.05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347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9±0.15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930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±0.14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51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±0.06 a</w:t>
            </w:r>
          </w:p>
        </w:tc>
      </w:tr>
      <w:tr w:rsidR="001705E0" w:rsidRPr="00ED4565" w14:paraId="4D33E6CE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A61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hodano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F29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±0.06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93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±0.05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9F1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±0.51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FDE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2±1.25 a</w:t>
            </w:r>
          </w:p>
        </w:tc>
      </w:tr>
      <w:tr w:rsidR="001705E0" w:rsidRPr="00ED4565" w14:paraId="5F885967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3CC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treptomyces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BD9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±0.48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A2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±0.18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A4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±0.18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701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±0.08 a</w:t>
            </w:r>
          </w:p>
        </w:tc>
      </w:tr>
      <w:tr w:rsidR="001705E0" w:rsidRPr="00ED4565" w14:paraId="73D30945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BAF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naeromyxo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0A1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±0.11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F4D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±0.18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E08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±0.20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46E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±0.23 b</w:t>
            </w:r>
          </w:p>
        </w:tc>
      </w:tr>
      <w:tr w:rsidR="001705E0" w:rsidRPr="00ED4565" w14:paraId="6EBFDDD6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97D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28" w:name="_Hlk73332699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andidatus_Kori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3C5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±0.08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88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±0.09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BF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±0.15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7B8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±0.1 a</w:t>
            </w:r>
          </w:p>
        </w:tc>
      </w:tr>
      <w:tr w:rsidR="001705E0" w:rsidRPr="00ED4565" w14:paraId="217A8B98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404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29" w:name="OLE_LINK36"/>
            <w:bookmarkStart w:id="30" w:name="OLE_LINK37"/>
            <w:bookmarkEnd w:id="28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Nitrospira</w:t>
            </w:r>
            <w:bookmarkEnd w:id="29"/>
            <w:bookmarkEnd w:id="30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75B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±0.05 </w:t>
            </w:r>
            <w:r w:rsidR="000D2928" w:rsidRPr="00ED456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DAD" w14:textId="77777777" w:rsidR="001705E0" w:rsidRPr="00ED4565" w:rsidRDefault="001705E0" w:rsidP="000D29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4±0.18 </w:t>
            </w:r>
            <w:r w:rsidR="000D2928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F40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0±0.26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BD2F" w14:textId="77777777" w:rsidR="001705E0" w:rsidRPr="00ED4565" w:rsidRDefault="001705E0" w:rsidP="000D29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9±0.04 </w:t>
            </w:r>
            <w:r w:rsidR="000D2928"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</w:t>
            </w:r>
          </w:p>
        </w:tc>
      </w:tr>
      <w:tr w:rsidR="001705E0" w:rsidRPr="00ED4565" w14:paraId="55C05FB7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FFB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11-2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E8F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±0.30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B0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±0.09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FC0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±0.27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E85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±0.02 a</w:t>
            </w:r>
          </w:p>
        </w:tc>
      </w:tr>
      <w:tr w:rsidR="001705E0" w:rsidRPr="00ED4565" w14:paraId="27D20269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C5B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eo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26A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±0.09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D8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±0.06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307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±0.65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46E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±0.31 a</w:t>
            </w:r>
          </w:p>
        </w:tc>
      </w:tr>
      <w:tr w:rsidR="001705E0" w:rsidRPr="00ED4565" w14:paraId="2EE70CDE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49D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henylobacterium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92D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±0.16 a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7AB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±0.04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FAF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±0.11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E30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±0.21 a</w:t>
            </w:r>
          </w:p>
        </w:tc>
      </w:tr>
      <w:tr w:rsidR="001705E0" w:rsidRPr="00ED4565" w14:paraId="5057F376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5B7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errabacter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D4A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±0.35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34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3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41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±0.16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4EF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±0.02 b</w:t>
            </w:r>
          </w:p>
        </w:tc>
      </w:tr>
      <w:tr w:rsidR="001705E0" w:rsidRPr="00ED4565" w14:paraId="4BADFD11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CE8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erracidiphilu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267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±0.08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A4B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05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AEE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±0.10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3E9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±0.03 a</w:t>
            </w:r>
          </w:p>
        </w:tc>
      </w:tr>
      <w:tr w:rsidR="001705E0" w:rsidRPr="00ED4565" w14:paraId="0917E270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5E7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31" w:name="OLE_LINK38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aenibacillus</w:t>
            </w:r>
            <w:bookmarkEnd w:id="31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437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±0.03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C07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±0.04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707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7±0.31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AF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±0.09 b</w:t>
            </w:r>
          </w:p>
        </w:tc>
      </w:tr>
      <w:tr w:rsidR="001705E0" w:rsidRPr="00ED4565" w14:paraId="7A78DAB0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9F7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cidothermu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0AE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±0.41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C07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±0.06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34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±0.05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F28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±0.05 a</w:t>
            </w:r>
          </w:p>
        </w:tc>
      </w:tr>
      <w:tr w:rsidR="001705E0" w:rsidRPr="00ED4565" w14:paraId="429FD915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943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32" w:name="_Hlk73332781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oseiflexus</w:t>
            </w:r>
            <w:bookmarkEnd w:id="32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BD3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±0.09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53F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±0.1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65D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±0.06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F8A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4 b</w:t>
            </w:r>
          </w:p>
        </w:tc>
      </w:tr>
      <w:tr w:rsidR="001705E0" w:rsidRPr="00ED4565" w14:paraId="600F9C97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D4F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Zavarzinella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F05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±0.11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DC5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4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535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±0.17 a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F04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±0.05 ab</w:t>
            </w:r>
          </w:p>
        </w:tc>
      </w:tr>
      <w:tr w:rsidR="001705E0" w:rsidRPr="00ED4565" w14:paraId="6C52789C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48C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33" w:name="_Hlk73332803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upriavidus</w:t>
            </w:r>
            <w:bookmarkEnd w:id="33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317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±0.06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8CE3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±0.05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995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±0.15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CE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±0.06 b</w:t>
            </w:r>
          </w:p>
        </w:tc>
      </w:tr>
      <w:tr w:rsidR="001705E0" w:rsidRPr="00ED4565" w14:paraId="6EC8E616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DD1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irellula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0B07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±0.22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F5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±0.07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DCB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±0.11 a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7FA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±0.06 b</w:t>
            </w:r>
          </w:p>
        </w:tc>
      </w:tr>
      <w:tr w:rsidR="001705E0" w:rsidRPr="00ED4565" w14:paraId="5D1E81C1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DCD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orangium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1D7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±0.02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20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±0.05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97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±0.06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1D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04 a</w:t>
            </w:r>
          </w:p>
        </w:tc>
      </w:tr>
      <w:tr w:rsidR="001705E0" w:rsidRPr="00ED4565" w14:paraId="64686614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C26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34" w:name="_Hlk73332821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Gaiella</w:t>
            </w:r>
            <w:bookmarkEnd w:id="34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860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±0.06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5CA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±0.03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5F4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±0.07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AEA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±0.07 b</w:t>
            </w:r>
          </w:p>
        </w:tc>
      </w:tr>
      <w:tr w:rsidR="001705E0" w:rsidRPr="00ED4565" w14:paraId="6DE8DED8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018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Catenulispora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AD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±0.04 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F37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±0.07 a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6EB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±0.01 a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21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±0.13 a</w:t>
            </w:r>
          </w:p>
        </w:tc>
      </w:tr>
      <w:tr w:rsidR="001705E0" w:rsidRPr="00ED4565" w14:paraId="1CED708B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EA4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quicella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39C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±0.07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A48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±0.04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D57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±0.12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16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3 a</w:t>
            </w:r>
          </w:p>
        </w:tc>
      </w:tr>
      <w:tr w:rsidR="001705E0" w:rsidRPr="00ED4565" w14:paraId="238F0DB1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4994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35" w:name="OLE_LINK96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Rhizobium</w:t>
            </w:r>
            <w:bookmarkEnd w:id="35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9EB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±0.01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88A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±0.05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7B1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08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E3B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±0.02 b</w:t>
            </w:r>
          </w:p>
        </w:tc>
      </w:tr>
      <w:tr w:rsidR="001705E0" w:rsidRPr="00ED4565" w14:paraId="74AFFE1C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F3A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Tumebacillu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0C6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±0.14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0CC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±0.04 a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33EB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±0.09 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C96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±0.04 a</w:t>
            </w:r>
          </w:p>
        </w:tc>
      </w:tr>
      <w:tr w:rsidR="001705E0" w:rsidRPr="00ED4565" w14:paraId="3C606C1A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6FAF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Phycicoccu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5BA1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±0.17 a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D4C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±0.02 b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7D9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±0.08 b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E7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±0.01 b</w:t>
            </w:r>
          </w:p>
        </w:tc>
      </w:tr>
      <w:tr w:rsidR="001705E0" w:rsidRPr="00ED4565" w14:paraId="1286D96F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FA9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bookmarkStart w:id="36" w:name="_Hlk73332920"/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Jatrophihabitans</w:t>
            </w:r>
            <w:bookmarkEnd w:id="36"/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125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±0.03 ab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52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6±0.02 </w:t>
            </w:r>
            <w:proofErr w:type="spellStart"/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c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5A35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±0.03 c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41FA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06 a</w:t>
            </w:r>
          </w:p>
        </w:tc>
      </w:tr>
      <w:tr w:rsidR="001705E0" w:rsidRPr="00ED4565" w14:paraId="3621E0BB" w14:textId="77777777" w:rsidTr="009E497F">
        <w:trPr>
          <w:trHeight w:val="315"/>
        </w:trPr>
        <w:tc>
          <w:tcPr>
            <w:tcW w:w="1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02C72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Sinomonas</w:t>
            </w:r>
            <w:proofErr w:type="spellEnd"/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6094C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±0.08 a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9A6D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08 a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1E10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±0.16 a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23D2E" w14:textId="77777777" w:rsidR="001705E0" w:rsidRPr="00ED4565" w:rsidRDefault="001705E0" w:rsidP="001705E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±0.02 a</w:t>
            </w:r>
          </w:p>
        </w:tc>
      </w:tr>
    </w:tbl>
    <w:p w14:paraId="3C318843" w14:textId="5CB0D4D4" w:rsidR="009E497F" w:rsidRPr="00ED4565" w:rsidRDefault="009E497F" w:rsidP="009E497F">
      <w:pPr>
        <w:rPr>
          <w:rFonts w:ascii="Times New Roman" w:hAnsi="Times New Roman" w:cs="Times New Roman"/>
          <w:sz w:val="13"/>
          <w:szCs w:val="13"/>
        </w:rPr>
      </w:pPr>
      <w:r w:rsidRPr="00ED4565">
        <w:rPr>
          <w:rFonts w:ascii="Times New Roman" w:hAnsi="Times New Roman" w:cs="Times New Roman"/>
          <w:sz w:val="13"/>
          <w:szCs w:val="13"/>
        </w:rPr>
        <w:t>Values are mean ± standard deviation (n = 3). Values within the same row followed by different lowercase letters indicated significant differences</w:t>
      </w:r>
      <w:r w:rsidR="006229E4" w:rsidRPr="006229E4">
        <w:rPr>
          <w:rFonts w:ascii="Times New Roman" w:hAnsi="Times New Roman" w:cs="Times New Roman"/>
          <w:sz w:val="13"/>
          <w:szCs w:val="13"/>
        </w:rPr>
        <w:t xml:space="preserve"> (</w:t>
      </w:r>
      <w:r w:rsidR="006229E4" w:rsidRPr="006229E4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="006229E4" w:rsidRPr="006229E4">
        <w:rPr>
          <w:rFonts w:ascii="Times New Roman" w:hAnsi="Times New Roman" w:cs="Times New Roman"/>
          <w:sz w:val="13"/>
          <w:szCs w:val="13"/>
        </w:rPr>
        <w:t xml:space="preserve"> &lt; 0.05) </w:t>
      </w:r>
      <w:r w:rsidRPr="00ED4565">
        <w:rPr>
          <w:rFonts w:ascii="Times New Roman" w:hAnsi="Times New Roman" w:cs="Times New Roman"/>
          <w:sz w:val="13"/>
          <w:szCs w:val="13"/>
        </w:rPr>
        <w:lastRenderedPageBreak/>
        <w:t>according to</w:t>
      </w:r>
    </w:p>
    <w:p w14:paraId="534542AA" w14:textId="45CDBB9B" w:rsidR="009E497F" w:rsidRPr="00ED4565" w:rsidRDefault="009E497F" w:rsidP="009E497F">
      <w:pPr>
        <w:rPr>
          <w:rFonts w:ascii="Times New Roman" w:hAnsi="Times New Roman" w:cs="Times New Roman"/>
          <w:sz w:val="13"/>
          <w:szCs w:val="13"/>
        </w:rPr>
      </w:pPr>
      <w:r w:rsidRPr="00ED4565">
        <w:rPr>
          <w:rFonts w:ascii="Times New Roman" w:hAnsi="Times New Roman" w:cs="Times New Roman"/>
          <w:sz w:val="13"/>
          <w:szCs w:val="13"/>
        </w:rPr>
        <w:t>Duncan’s multiple comparison tests. CK</w:t>
      </w:r>
      <w:r w:rsidRPr="00ED4565">
        <w:rPr>
          <w:rFonts w:ascii="Times New Roman" w:hAnsi="Times New Roman" w:cs="Times New Roman" w:hint="eastAsia"/>
          <w:sz w:val="13"/>
          <w:szCs w:val="13"/>
        </w:rPr>
        <w:t xml:space="preserve">, without fertilizers; </w:t>
      </w:r>
      <w:r w:rsidRPr="00ED4565">
        <w:rPr>
          <w:rFonts w:ascii="Times New Roman" w:hAnsi="Times New Roman" w:cs="Times New Roman"/>
          <w:sz w:val="13"/>
          <w:szCs w:val="13"/>
        </w:rPr>
        <w:t>N0, without N fertilization; N375, application of 375 kg/ha</w:t>
      </w:r>
      <w:r w:rsidR="00612D3F">
        <w:rPr>
          <w:rFonts w:ascii="Times New Roman" w:hAnsi="Times New Roman" w:cs="Times New Roman"/>
          <w:sz w:val="13"/>
          <w:szCs w:val="13"/>
        </w:rPr>
        <w:t xml:space="preserve"> N</w:t>
      </w:r>
      <w:r w:rsidRPr="00ED4565">
        <w:rPr>
          <w:rFonts w:ascii="Times New Roman" w:hAnsi="Times New Roman" w:cs="Times New Roman"/>
          <w:sz w:val="13"/>
          <w:szCs w:val="13"/>
        </w:rPr>
        <w:t>; N563, application of 563 kg/ha</w:t>
      </w:r>
      <w:r w:rsidR="00612D3F">
        <w:rPr>
          <w:rFonts w:ascii="Times New Roman" w:hAnsi="Times New Roman" w:cs="Times New Roman"/>
          <w:sz w:val="13"/>
          <w:szCs w:val="13"/>
        </w:rPr>
        <w:t xml:space="preserve"> N</w:t>
      </w:r>
      <w:r w:rsidRPr="00ED4565">
        <w:rPr>
          <w:rFonts w:ascii="Times New Roman" w:hAnsi="Times New Roman" w:cs="Times New Roman"/>
          <w:sz w:val="13"/>
          <w:szCs w:val="13"/>
        </w:rPr>
        <w:t>.</w:t>
      </w:r>
    </w:p>
    <w:p w14:paraId="4CB749AA" w14:textId="77777777" w:rsidR="001705E0" w:rsidRPr="009E497F" w:rsidRDefault="001705E0"/>
    <w:p w14:paraId="2E91CF88" w14:textId="77777777" w:rsidR="00EE78F8" w:rsidRPr="00ED4565" w:rsidRDefault="00EE78F8">
      <w:pPr>
        <w:rPr>
          <w:b/>
          <w:sz w:val="18"/>
          <w:szCs w:val="18"/>
        </w:rPr>
      </w:pPr>
      <w:r w:rsidRPr="00ED4565">
        <w:rPr>
          <w:rFonts w:ascii="Times New Roman" w:eastAsia="宋体" w:hAnsi="Times New Roman" w:cs="Times New Roman" w:hint="eastAsia"/>
          <w:b/>
          <w:kern w:val="1"/>
          <w:sz w:val="18"/>
          <w:szCs w:val="18"/>
        </w:rPr>
        <w:t>Table S</w:t>
      </w:r>
      <w:r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 xml:space="preserve">3 </w:t>
      </w:r>
      <w:r w:rsidR="00462C67" w:rsidRPr="00ED4565">
        <w:rPr>
          <w:rFonts w:ascii="Times New Roman" w:eastAsia="宋体" w:hAnsi="Times New Roman" w:cs="Times New Roman"/>
          <w:b/>
          <w:kern w:val="1"/>
          <w:sz w:val="18"/>
          <w:szCs w:val="18"/>
        </w:rPr>
        <w:t>Relative abundance (%) of functional genera in all the treatmen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20"/>
        <w:gridCol w:w="1098"/>
        <w:gridCol w:w="576"/>
        <w:gridCol w:w="574"/>
        <w:gridCol w:w="574"/>
        <w:gridCol w:w="447"/>
        <w:gridCol w:w="447"/>
        <w:gridCol w:w="447"/>
        <w:gridCol w:w="557"/>
        <w:gridCol w:w="557"/>
        <w:gridCol w:w="557"/>
        <w:gridCol w:w="557"/>
        <w:gridCol w:w="557"/>
        <w:gridCol w:w="554"/>
      </w:tblGrid>
      <w:tr w:rsidR="00EE78F8" w:rsidRPr="00ED4565" w14:paraId="0F28243B" w14:textId="77777777" w:rsidTr="009E497F">
        <w:trPr>
          <w:trHeight w:val="270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66E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Function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F853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Genus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7160E" w14:textId="77777777" w:rsidR="00EE78F8" w:rsidRPr="00ED4565" w:rsidRDefault="00726CA1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CK 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1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E6F5" w14:textId="77777777" w:rsidR="00EE78F8" w:rsidRPr="00ED4565" w:rsidRDefault="00726CA1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CK 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A36F8" w14:textId="77777777" w:rsidR="00EE78F8" w:rsidRPr="00ED4565" w:rsidRDefault="00726CA1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CK 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AC7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0-1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56D4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0-2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773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0-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29BA" w14:textId="77777777" w:rsidR="00EE78F8" w:rsidRPr="00ED4565" w:rsidRDefault="001901FE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375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7C03D" w14:textId="77777777" w:rsidR="00EE78F8" w:rsidRPr="00ED4565" w:rsidRDefault="001901FE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375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2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C977" w14:textId="77777777" w:rsidR="00EE78F8" w:rsidRPr="00ED4565" w:rsidRDefault="001901FE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375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3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A3E4" w14:textId="77777777" w:rsidR="00EE78F8" w:rsidRPr="00ED4565" w:rsidRDefault="001901FE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563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1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0424" w14:textId="77777777" w:rsidR="00EE78F8" w:rsidRPr="00ED4565" w:rsidRDefault="001901FE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563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E09F" w14:textId="77777777" w:rsidR="00EE78F8" w:rsidRPr="00ED4565" w:rsidRDefault="001901FE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563</w:t>
            </w:r>
            <w:r w:rsidR="00EE78F8"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-3</w:t>
            </w:r>
          </w:p>
        </w:tc>
      </w:tr>
      <w:tr w:rsidR="00EE78F8" w:rsidRPr="00ED4565" w14:paraId="42ACE67E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B79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itrogen fix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D7C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Bradyrhizobiu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6CD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70D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925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2AE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5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CFD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593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A08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ECB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705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979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8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2C4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9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CF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76</w:t>
            </w:r>
          </w:p>
        </w:tc>
      </w:tr>
      <w:tr w:rsidR="00EE78F8" w:rsidRPr="00ED4565" w14:paraId="5B5932A9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3CC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53D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Mesorhizobiu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86E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A0D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20A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068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58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6B5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C8E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95F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F4F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94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458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2A7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9</w:t>
            </w:r>
          </w:p>
        </w:tc>
      </w:tr>
      <w:tr w:rsidR="00EE78F8" w:rsidRPr="00ED4565" w14:paraId="6029508A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662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70B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Rhizob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A73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282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151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C9E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ABD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450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E2E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7F9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6A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92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080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92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1</w:t>
            </w:r>
          </w:p>
        </w:tc>
      </w:tr>
      <w:tr w:rsidR="00EE78F8" w:rsidRPr="00ED4565" w14:paraId="167FC31D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9EA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D19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Rhizocola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84A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D8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6FD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5C53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D5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9A2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13C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4B5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8CE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E95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890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E27F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78D5366D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F29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A0D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Rhizorhapis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0A7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2CE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B5C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193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13F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F0F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53E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924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65D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BDD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187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062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</w:tr>
      <w:tr w:rsidR="00EE78F8" w:rsidRPr="00ED4565" w14:paraId="18F92C0B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F7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Nitrific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8B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Nitrosospira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40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4B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58D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E4B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0F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D69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D6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58B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08D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63E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13B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74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</w:tr>
      <w:tr w:rsidR="00EE78F8" w:rsidRPr="00ED4565" w14:paraId="0DF258F9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4F2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5F7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Nitrospira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3F1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1E0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FA5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7C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F44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A12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797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0D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16C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7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03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4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BA1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BAD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52</w:t>
            </w:r>
          </w:p>
        </w:tc>
      </w:tr>
      <w:tr w:rsidR="00EE78F8" w:rsidRPr="00ED4565" w14:paraId="0AD3365F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42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Methane oxid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47B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Methylobacteriu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93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0C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E21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FFF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8E3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16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B5B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2BF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6D5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F3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284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35C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68487CA1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8AC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5A2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Methylocaldum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083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0D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86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F74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2F4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A7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EF3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88C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B5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E74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642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684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7BFB6EC3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0A9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ulfate reduc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ED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itibacter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1C9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D6C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395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667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AF4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1EE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C9B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2C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70A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149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32C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D5C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2284093D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1A8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EE2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itobacterium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56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310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5AA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217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E02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C65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B0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64E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B8D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1DA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215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4E7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13D3ED6E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7E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AE7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obacca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E3C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1DC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641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79E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B81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45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239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B5E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A0F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A84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B51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B17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409BC55C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635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B3E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obulbus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9B9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E9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879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181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2A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2DF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144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7F20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1F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46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F6C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0A7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0A1220E9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288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45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osporosinus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1BA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691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D97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82B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BA8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16F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C4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3AC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BD5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B3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684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DB6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43F13CFD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4A1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83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ovibrio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64D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A6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DD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AD3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F09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DA5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6E1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0F3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A1C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2A7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8CB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649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6F071599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95F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1FB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sulfovirga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7F8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0B2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BE27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9AE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A894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2D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D4F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B2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F2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64A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D2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B7E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682EE72F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20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86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Dethiobacter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17A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096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6C3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8CA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08C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D55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7D8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D27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40A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D77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712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05D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6D105720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21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Sulfur oxidation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641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proofErr w:type="spellStart"/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Sulfurifustis</w:t>
            </w:r>
            <w:proofErr w:type="spellEnd"/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108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3C7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A16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CB0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9B7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99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21C2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06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897E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517B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A0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43E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  <w:tr w:rsidR="00EE78F8" w:rsidRPr="00ED4565" w14:paraId="6876838C" w14:textId="77777777" w:rsidTr="009E497F">
        <w:trPr>
          <w:trHeight w:val="270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4EDA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CE2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i/>
                <w:kern w:val="0"/>
                <w:sz w:val="11"/>
                <w:szCs w:val="11"/>
              </w:rPr>
              <w:t>Thiobacillus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D503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06C0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1A7E6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30C9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6700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2D83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FDA6D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4749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AA47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5620C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2BE5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3B93F" w14:textId="77777777" w:rsidR="00EE78F8" w:rsidRPr="00ED4565" w:rsidRDefault="00EE78F8" w:rsidP="00EE78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ED4565"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  <w:t>0.00</w:t>
            </w:r>
          </w:p>
        </w:tc>
      </w:tr>
    </w:tbl>
    <w:p w14:paraId="20832A64" w14:textId="19A56204" w:rsidR="009E497F" w:rsidRPr="00ED4565" w:rsidRDefault="009E497F" w:rsidP="009E497F">
      <w:pPr>
        <w:rPr>
          <w:rFonts w:ascii="Times New Roman" w:hAnsi="Times New Roman" w:cs="Times New Roman"/>
          <w:sz w:val="13"/>
          <w:szCs w:val="13"/>
        </w:rPr>
      </w:pPr>
      <w:r w:rsidRPr="00ED4565">
        <w:rPr>
          <w:rFonts w:ascii="Times New Roman" w:hAnsi="Times New Roman" w:cs="Times New Roman"/>
          <w:sz w:val="13"/>
          <w:szCs w:val="13"/>
        </w:rPr>
        <w:t>Values are mean ± standard deviation (n = 3). Values within the same row followed by different lowercase letters indicated significant differences</w:t>
      </w:r>
      <w:r w:rsidR="006229E4" w:rsidRPr="00ED4565">
        <w:rPr>
          <w:rFonts w:ascii="Times New Roman" w:hAnsi="Times New Roman" w:cs="Times New Roman"/>
          <w:sz w:val="13"/>
          <w:szCs w:val="13"/>
        </w:rPr>
        <w:t xml:space="preserve"> </w:t>
      </w:r>
      <w:r w:rsidR="006229E4">
        <w:rPr>
          <w:rFonts w:ascii="Times New Roman" w:hAnsi="Times New Roman" w:cs="Times New Roman"/>
          <w:sz w:val="13"/>
          <w:szCs w:val="13"/>
        </w:rPr>
        <w:t>(</w:t>
      </w:r>
      <w:r w:rsidR="006229E4" w:rsidRPr="006229E4">
        <w:rPr>
          <w:rFonts w:ascii="Times New Roman" w:hAnsi="Times New Roman" w:cs="Times New Roman"/>
          <w:i/>
          <w:iCs/>
          <w:sz w:val="13"/>
          <w:szCs w:val="13"/>
        </w:rPr>
        <w:t>P</w:t>
      </w:r>
      <w:r w:rsidR="006229E4">
        <w:rPr>
          <w:rFonts w:ascii="Times New Roman" w:hAnsi="Times New Roman" w:cs="Times New Roman"/>
          <w:sz w:val="13"/>
          <w:szCs w:val="13"/>
        </w:rPr>
        <w:t xml:space="preserve"> &lt; 0.05) </w:t>
      </w:r>
      <w:r w:rsidRPr="00ED4565">
        <w:rPr>
          <w:rFonts w:ascii="Times New Roman" w:hAnsi="Times New Roman" w:cs="Times New Roman"/>
          <w:sz w:val="13"/>
          <w:szCs w:val="13"/>
        </w:rPr>
        <w:t>according to</w:t>
      </w:r>
      <w:r w:rsidR="006229E4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ED4565">
        <w:rPr>
          <w:rFonts w:ascii="Times New Roman" w:hAnsi="Times New Roman" w:cs="Times New Roman"/>
          <w:sz w:val="13"/>
          <w:szCs w:val="13"/>
        </w:rPr>
        <w:t>Duncan’s multiple comparison tests. CK</w:t>
      </w:r>
      <w:r w:rsidRPr="00ED4565">
        <w:rPr>
          <w:rFonts w:ascii="Times New Roman" w:hAnsi="Times New Roman" w:cs="Times New Roman" w:hint="eastAsia"/>
          <w:sz w:val="13"/>
          <w:szCs w:val="13"/>
        </w:rPr>
        <w:t xml:space="preserve">, without fertilizers; </w:t>
      </w:r>
      <w:r w:rsidRPr="00ED4565">
        <w:rPr>
          <w:rFonts w:ascii="Times New Roman" w:hAnsi="Times New Roman" w:cs="Times New Roman"/>
          <w:sz w:val="13"/>
          <w:szCs w:val="13"/>
        </w:rPr>
        <w:t>N0, without N fertilization; N375, application of 375 kg</w:t>
      </w:r>
      <w:r w:rsidR="00612D3F">
        <w:rPr>
          <w:rFonts w:ascii="Times New Roman" w:hAnsi="Times New Roman" w:cs="Times New Roman"/>
          <w:sz w:val="13"/>
          <w:szCs w:val="13"/>
        </w:rPr>
        <w:t xml:space="preserve"> </w:t>
      </w:r>
      <w:r w:rsidRPr="00ED4565">
        <w:rPr>
          <w:rFonts w:ascii="Times New Roman" w:hAnsi="Times New Roman" w:cs="Times New Roman"/>
          <w:sz w:val="13"/>
          <w:szCs w:val="13"/>
        </w:rPr>
        <w:t>/ha</w:t>
      </w:r>
      <w:r w:rsidR="00612D3F">
        <w:rPr>
          <w:rFonts w:ascii="Times New Roman" w:hAnsi="Times New Roman" w:cs="Times New Roman"/>
          <w:sz w:val="13"/>
          <w:szCs w:val="13"/>
        </w:rPr>
        <w:t xml:space="preserve"> N</w:t>
      </w:r>
      <w:r w:rsidRPr="00ED4565">
        <w:rPr>
          <w:rFonts w:ascii="Times New Roman" w:hAnsi="Times New Roman" w:cs="Times New Roman"/>
          <w:sz w:val="13"/>
          <w:szCs w:val="13"/>
        </w:rPr>
        <w:t>; N563, application of 563 kg</w:t>
      </w:r>
      <w:r w:rsidR="00612D3F" w:rsidRPr="00ED4565">
        <w:rPr>
          <w:rFonts w:ascii="Times New Roman" w:hAnsi="Times New Roman" w:cs="Times New Roman"/>
          <w:sz w:val="13"/>
          <w:szCs w:val="13"/>
        </w:rPr>
        <w:t xml:space="preserve"> </w:t>
      </w:r>
      <w:r w:rsidRPr="00ED4565">
        <w:rPr>
          <w:rFonts w:ascii="Times New Roman" w:hAnsi="Times New Roman" w:cs="Times New Roman"/>
          <w:sz w:val="13"/>
          <w:szCs w:val="13"/>
        </w:rPr>
        <w:t>/ha</w:t>
      </w:r>
      <w:r w:rsidR="00612D3F">
        <w:rPr>
          <w:rFonts w:ascii="Times New Roman" w:hAnsi="Times New Roman" w:cs="Times New Roman"/>
          <w:sz w:val="13"/>
          <w:szCs w:val="13"/>
        </w:rPr>
        <w:t xml:space="preserve"> N</w:t>
      </w:r>
      <w:r w:rsidRPr="00ED4565">
        <w:rPr>
          <w:rFonts w:ascii="Times New Roman" w:hAnsi="Times New Roman" w:cs="Times New Roman"/>
          <w:sz w:val="13"/>
          <w:szCs w:val="13"/>
        </w:rPr>
        <w:t>.</w:t>
      </w:r>
    </w:p>
    <w:p w14:paraId="25A16DA6" w14:textId="77777777" w:rsidR="00EE78F8" w:rsidRPr="00612D3F" w:rsidRDefault="00EE78F8"/>
    <w:p w14:paraId="3CF84056" w14:textId="77777777" w:rsidR="00EE78F8" w:rsidRPr="00612D3F" w:rsidRDefault="00EE78F8"/>
    <w:p w14:paraId="1AC90494" w14:textId="77777777" w:rsidR="00EE78F8" w:rsidRPr="00ED4565" w:rsidRDefault="00EE78F8"/>
    <w:p w14:paraId="2CC1535F" w14:textId="77777777" w:rsidR="00EE78F8" w:rsidRPr="00ED4565" w:rsidRDefault="00EE78F8"/>
    <w:p w14:paraId="0FA8206F" w14:textId="77777777" w:rsidR="00EE78F8" w:rsidRPr="00ED4565" w:rsidRDefault="00EE78F8"/>
    <w:p w14:paraId="3FF0E94A" w14:textId="77777777" w:rsidR="00EE78F8" w:rsidRPr="00ED4565" w:rsidRDefault="00EE78F8"/>
    <w:p w14:paraId="183280BF" w14:textId="77777777" w:rsidR="00EE78F8" w:rsidRPr="00ED4565" w:rsidRDefault="00EE78F8"/>
    <w:p w14:paraId="6481D017" w14:textId="77777777" w:rsidR="00EE78F8" w:rsidRPr="00ED4565" w:rsidRDefault="00EE78F8"/>
    <w:p w14:paraId="6318DEBE" w14:textId="77777777" w:rsidR="00EE78F8" w:rsidRPr="00ED4565" w:rsidRDefault="00EE78F8"/>
    <w:p w14:paraId="4C25F770" w14:textId="77777777" w:rsidR="00EE78F8" w:rsidRPr="00ED4565" w:rsidRDefault="00EE78F8"/>
    <w:p w14:paraId="67926A69" w14:textId="77777777" w:rsidR="00EE78F8" w:rsidRPr="00ED4565" w:rsidRDefault="00EE78F8"/>
    <w:p w14:paraId="77093F78" w14:textId="77777777" w:rsidR="00EE78F8" w:rsidRPr="00ED4565" w:rsidRDefault="00EE78F8"/>
    <w:p w14:paraId="38D4CC11" w14:textId="77777777" w:rsidR="00EE78F8" w:rsidRPr="00ED4565" w:rsidRDefault="00EE78F8"/>
    <w:p w14:paraId="56A56A30" w14:textId="77777777" w:rsidR="00EE78F8" w:rsidRPr="00ED4565" w:rsidRDefault="00EE78F8"/>
    <w:p w14:paraId="22E78E41" w14:textId="77777777" w:rsidR="00EE78F8" w:rsidRPr="00ED4565" w:rsidRDefault="00EE78F8"/>
    <w:p w14:paraId="28490CC9" w14:textId="77777777" w:rsidR="00EE78F8" w:rsidRPr="00ED4565" w:rsidRDefault="00EE78F8"/>
    <w:p w14:paraId="157C4534" w14:textId="77777777" w:rsidR="00EE78F8" w:rsidRPr="00ED4565" w:rsidRDefault="00EE78F8"/>
    <w:p w14:paraId="5B77889F" w14:textId="77777777" w:rsidR="00EE78F8" w:rsidRPr="00ED4565" w:rsidRDefault="00EE78F8"/>
    <w:p w14:paraId="13C12676" w14:textId="77777777" w:rsidR="00EE78F8" w:rsidRPr="00ED4565" w:rsidRDefault="00EE78F8"/>
    <w:p w14:paraId="73ED4984" w14:textId="77777777" w:rsidR="00EE78F8" w:rsidRPr="00ED4565" w:rsidRDefault="00EE78F8"/>
    <w:p w14:paraId="712A462F" w14:textId="77777777" w:rsidR="00BF5CA3" w:rsidRPr="00ED4565" w:rsidRDefault="00BF5CA3" w:rsidP="00BF5CA3"/>
    <w:sectPr w:rsidR="00BF5CA3" w:rsidRPr="00ED4565" w:rsidSect="00772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CDD91" w14:textId="77777777" w:rsidR="00C6436A" w:rsidRDefault="00C6436A" w:rsidP="00AA61DC">
      <w:r>
        <w:separator/>
      </w:r>
    </w:p>
  </w:endnote>
  <w:endnote w:type="continuationSeparator" w:id="0">
    <w:p w14:paraId="2CB6A26D" w14:textId="77777777" w:rsidR="00C6436A" w:rsidRDefault="00C6436A" w:rsidP="00AA6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37560" w14:textId="77777777" w:rsidR="00C6436A" w:rsidRDefault="00C6436A" w:rsidP="00AA61DC">
      <w:r>
        <w:separator/>
      </w:r>
    </w:p>
  </w:footnote>
  <w:footnote w:type="continuationSeparator" w:id="0">
    <w:p w14:paraId="3A168E40" w14:textId="77777777" w:rsidR="00C6436A" w:rsidRDefault="00C6436A" w:rsidP="00AA6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ri Ecosys Envir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0tttretsfx0erxe4p0f2q2x2wsvdefe9v&quot;&gt;My EndNote Library-甘蔗微生物-9.3&lt;record-ids&gt;&lt;item&gt;318&lt;/item&gt;&lt;item&gt;348&lt;/item&gt;&lt;/record-ids&gt;&lt;/item&gt;&lt;/Libraries&gt;"/>
  </w:docVars>
  <w:rsids>
    <w:rsidRoot w:val="006537EF"/>
    <w:rsid w:val="000421EF"/>
    <w:rsid w:val="00056577"/>
    <w:rsid w:val="000948CF"/>
    <w:rsid w:val="0009785B"/>
    <w:rsid w:val="000B1FEE"/>
    <w:rsid w:val="000D0E4C"/>
    <w:rsid w:val="000D2928"/>
    <w:rsid w:val="00155E16"/>
    <w:rsid w:val="00160842"/>
    <w:rsid w:val="001654A8"/>
    <w:rsid w:val="001705E0"/>
    <w:rsid w:val="001901FE"/>
    <w:rsid w:val="001D6540"/>
    <w:rsid w:val="00202290"/>
    <w:rsid w:val="00217379"/>
    <w:rsid w:val="002214AD"/>
    <w:rsid w:val="002601EB"/>
    <w:rsid w:val="00261700"/>
    <w:rsid w:val="00265A09"/>
    <w:rsid w:val="002719F5"/>
    <w:rsid w:val="0027678E"/>
    <w:rsid w:val="002C7788"/>
    <w:rsid w:val="002F5032"/>
    <w:rsid w:val="002F6236"/>
    <w:rsid w:val="002F72AB"/>
    <w:rsid w:val="00303064"/>
    <w:rsid w:val="00303561"/>
    <w:rsid w:val="00304D63"/>
    <w:rsid w:val="003056E5"/>
    <w:rsid w:val="00355EB2"/>
    <w:rsid w:val="00382D87"/>
    <w:rsid w:val="003C15EA"/>
    <w:rsid w:val="003C43F4"/>
    <w:rsid w:val="00411708"/>
    <w:rsid w:val="00425F6D"/>
    <w:rsid w:val="00441B65"/>
    <w:rsid w:val="00462C67"/>
    <w:rsid w:val="004A2477"/>
    <w:rsid w:val="004A7BD8"/>
    <w:rsid w:val="004D16DC"/>
    <w:rsid w:val="004E0226"/>
    <w:rsid w:val="004F0C1B"/>
    <w:rsid w:val="004F54C9"/>
    <w:rsid w:val="00543E71"/>
    <w:rsid w:val="005B41DA"/>
    <w:rsid w:val="005C6F7B"/>
    <w:rsid w:val="005E09B0"/>
    <w:rsid w:val="005E1DB9"/>
    <w:rsid w:val="005E5559"/>
    <w:rsid w:val="005F32CE"/>
    <w:rsid w:val="00612D3F"/>
    <w:rsid w:val="006229E4"/>
    <w:rsid w:val="00625A01"/>
    <w:rsid w:val="006268CA"/>
    <w:rsid w:val="00630D52"/>
    <w:rsid w:val="00642185"/>
    <w:rsid w:val="006537EF"/>
    <w:rsid w:val="00665096"/>
    <w:rsid w:val="00685056"/>
    <w:rsid w:val="006A4F08"/>
    <w:rsid w:val="006C6FE5"/>
    <w:rsid w:val="00726CA1"/>
    <w:rsid w:val="00736A62"/>
    <w:rsid w:val="0077235E"/>
    <w:rsid w:val="00794ED1"/>
    <w:rsid w:val="007E6A5F"/>
    <w:rsid w:val="0081117C"/>
    <w:rsid w:val="00822F13"/>
    <w:rsid w:val="008300DB"/>
    <w:rsid w:val="00836E01"/>
    <w:rsid w:val="008431E6"/>
    <w:rsid w:val="00845CCA"/>
    <w:rsid w:val="00862D3D"/>
    <w:rsid w:val="0089203B"/>
    <w:rsid w:val="008E2EB5"/>
    <w:rsid w:val="008F457A"/>
    <w:rsid w:val="00913052"/>
    <w:rsid w:val="00953EA0"/>
    <w:rsid w:val="0097723E"/>
    <w:rsid w:val="00987412"/>
    <w:rsid w:val="009E497F"/>
    <w:rsid w:val="00A16DF8"/>
    <w:rsid w:val="00A423A1"/>
    <w:rsid w:val="00A72076"/>
    <w:rsid w:val="00AA61DC"/>
    <w:rsid w:val="00AD759B"/>
    <w:rsid w:val="00B21A52"/>
    <w:rsid w:val="00B44222"/>
    <w:rsid w:val="00B57399"/>
    <w:rsid w:val="00B80089"/>
    <w:rsid w:val="00B92AB7"/>
    <w:rsid w:val="00BF5CA3"/>
    <w:rsid w:val="00C522BE"/>
    <w:rsid w:val="00C55E78"/>
    <w:rsid w:val="00C6436A"/>
    <w:rsid w:val="00C851D3"/>
    <w:rsid w:val="00CB24A2"/>
    <w:rsid w:val="00D000A1"/>
    <w:rsid w:val="00D25C7E"/>
    <w:rsid w:val="00D42DD4"/>
    <w:rsid w:val="00D67601"/>
    <w:rsid w:val="00D9356B"/>
    <w:rsid w:val="00D968EA"/>
    <w:rsid w:val="00DF3C07"/>
    <w:rsid w:val="00DF6E40"/>
    <w:rsid w:val="00E02AC3"/>
    <w:rsid w:val="00E11AC2"/>
    <w:rsid w:val="00E35839"/>
    <w:rsid w:val="00E716B6"/>
    <w:rsid w:val="00E72076"/>
    <w:rsid w:val="00E75805"/>
    <w:rsid w:val="00EA7E19"/>
    <w:rsid w:val="00EC737C"/>
    <w:rsid w:val="00ED4565"/>
    <w:rsid w:val="00EE78F8"/>
    <w:rsid w:val="00EF54BA"/>
    <w:rsid w:val="00F05B03"/>
    <w:rsid w:val="00F3771E"/>
    <w:rsid w:val="00F90C5C"/>
    <w:rsid w:val="00FB2696"/>
    <w:rsid w:val="00FB6AB6"/>
    <w:rsid w:val="00FE5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  <w14:docId w14:val="40C31BDB"/>
  <w15:docId w15:val="{F846E6C4-D24C-45F8-9F41-82189473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3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6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6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61D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C778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778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778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7788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160842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ED4565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ED45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4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3</TotalTime>
  <Pages>5</Pages>
  <Words>1136</Words>
  <Characters>6479</Characters>
  <Application>Microsoft Office Word</Application>
  <DocSecurity>0</DocSecurity>
  <Lines>53</Lines>
  <Paragraphs>15</Paragraphs>
  <ScaleCrop>false</ScaleCrop>
  <Company>Microsoft</Company>
  <LinksUpToDate>false</LinksUpToDate>
  <CharactersWithSpaces>7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anhappy1990@163.com</dc:creator>
  <cp:keywords/>
  <dc:description/>
  <cp:lastModifiedBy>GU YAN</cp:lastModifiedBy>
  <cp:revision>101</cp:revision>
  <dcterms:created xsi:type="dcterms:W3CDTF">2019-11-03T10:47:00Z</dcterms:created>
  <dcterms:modified xsi:type="dcterms:W3CDTF">2021-08-20T20:45:00Z</dcterms:modified>
</cp:coreProperties>
</file>